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24E9B" w14:textId="4AEB2259" w:rsidR="007B0C35" w:rsidRPr="00962387" w:rsidRDefault="007B0C35">
      <w:pPr>
        <w:rPr>
          <w:rFonts w:asciiTheme="majorBidi" w:hAnsiTheme="majorBidi" w:cstheme="majorBidi"/>
        </w:rPr>
      </w:pPr>
      <w:r w:rsidRPr="00FD59B7">
        <w:rPr>
          <w:rFonts w:asciiTheme="majorBidi" w:hAnsiTheme="majorBidi" w:cstheme="majorBidi"/>
          <w:b/>
          <w:bCs/>
        </w:rPr>
        <w:t>S</w:t>
      </w:r>
      <w:r w:rsidR="003C199E">
        <w:rPr>
          <w:rFonts w:asciiTheme="majorBidi" w:hAnsiTheme="majorBidi" w:cstheme="majorBidi"/>
          <w:b/>
          <w:bCs/>
        </w:rPr>
        <w:t>1</w:t>
      </w:r>
      <w:r w:rsidRPr="00FD59B7">
        <w:rPr>
          <w:rFonts w:asciiTheme="majorBidi" w:hAnsiTheme="majorBidi" w:cstheme="majorBidi"/>
          <w:b/>
          <w:bCs/>
        </w:rPr>
        <w:t xml:space="preserve"> Table</w:t>
      </w:r>
      <w:r w:rsidR="003C199E">
        <w:rPr>
          <w:rFonts w:asciiTheme="majorBidi" w:hAnsiTheme="majorBidi" w:cstheme="majorBidi"/>
          <w:b/>
          <w:bCs/>
        </w:rPr>
        <w:t>.</w:t>
      </w:r>
      <w:r w:rsidRPr="00962387">
        <w:rPr>
          <w:rFonts w:asciiTheme="majorBidi" w:hAnsiTheme="majorBidi" w:cstheme="majorBidi"/>
        </w:rPr>
        <w:t xml:space="preserve"> </w:t>
      </w:r>
      <w:r w:rsidR="00C35FB6" w:rsidRPr="003C199E">
        <w:rPr>
          <w:rFonts w:asciiTheme="majorBidi" w:hAnsiTheme="majorBidi" w:cstheme="majorBidi"/>
          <w:b/>
          <w:bCs/>
        </w:rPr>
        <w:t xml:space="preserve">Recombination breakpoint analysis of ILTV </w:t>
      </w:r>
      <w:r w:rsidR="00FD59B7" w:rsidRPr="003C199E">
        <w:rPr>
          <w:rFonts w:asciiTheme="majorBidi" w:hAnsiTheme="majorBidi" w:cstheme="majorBidi"/>
          <w:b/>
          <w:bCs/>
        </w:rPr>
        <w:t>isolates sequenced in this study, generated by RDP4 software</w:t>
      </w:r>
    </w:p>
    <w:tbl>
      <w:tblPr>
        <w:tblStyle w:val="TableGrid"/>
        <w:tblW w:w="127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2"/>
        <w:gridCol w:w="759"/>
        <w:gridCol w:w="1590"/>
        <w:gridCol w:w="1489"/>
        <w:gridCol w:w="865"/>
        <w:gridCol w:w="1154"/>
        <w:gridCol w:w="852"/>
        <w:gridCol w:w="842"/>
        <w:gridCol w:w="901"/>
        <w:gridCol w:w="741"/>
        <w:gridCol w:w="776"/>
        <w:gridCol w:w="670"/>
        <w:gridCol w:w="857"/>
      </w:tblGrid>
      <w:tr w:rsidR="00CA2252" w:rsidRPr="00962387" w14:paraId="2A73B6F0" w14:textId="77777777" w:rsidTr="007B4453">
        <w:trPr>
          <w:trHeight w:val="253"/>
        </w:trPr>
        <w:tc>
          <w:tcPr>
            <w:tcW w:w="1262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60B9646A" w14:textId="177EC2BC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combination</w:t>
            </w:r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br/>
              <w:t>event number</w:t>
            </w:r>
          </w:p>
        </w:tc>
        <w:tc>
          <w:tcPr>
            <w:tcW w:w="759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414787E" w14:textId="180BACDB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Isolate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3079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hideMark/>
          </w:tcPr>
          <w:p w14:paraId="205F24C9" w14:textId="2FF81E4A" w:rsidR="00CA2252" w:rsidRPr="00962387" w:rsidRDefault="00CA2252" w:rsidP="00CA225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AF6CB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xchanged segment position</w:t>
            </w:r>
          </w:p>
        </w:tc>
        <w:tc>
          <w:tcPr>
            <w:tcW w:w="7658" w:type="dxa"/>
            <w:gridSpan w:val="9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hideMark/>
          </w:tcPr>
          <w:p w14:paraId="4AA66A02" w14:textId="77777777" w:rsidR="00CA2252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2E2C40D" w14:textId="77777777" w:rsidR="00CA2252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F25480D" w14:textId="77777777" w:rsidR="00CA2252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5AA2967A" w14:textId="34E86368" w:rsidR="00CA2252" w:rsidRPr="00962387" w:rsidRDefault="007B4453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B445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value of m</w:t>
            </w:r>
            <w:r w:rsidRPr="007B44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thods by which breakpoint was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7B445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etected in RDP4</w:t>
            </w:r>
          </w:p>
        </w:tc>
      </w:tr>
      <w:tr w:rsidR="00CA2252" w:rsidRPr="00962387" w14:paraId="4D302B34" w14:textId="77777777" w:rsidTr="007B4453">
        <w:trPr>
          <w:trHeight w:val="450"/>
        </w:trPr>
        <w:tc>
          <w:tcPr>
            <w:tcW w:w="126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C575D" w14:textId="00A380A2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3DEF41" w14:textId="2C3A0268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90" w:type="dxa"/>
            <w:vMerge w:val="restar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71050D4" w14:textId="06DBD613" w:rsidR="00CA2252" w:rsidRPr="00962387" w:rsidRDefault="00CA2252" w:rsidP="00CA225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 alignment</w:t>
            </w:r>
          </w:p>
        </w:tc>
        <w:tc>
          <w:tcPr>
            <w:tcW w:w="1489" w:type="dxa"/>
            <w:vMerge w:val="restar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7F9A20A" w14:textId="4F03EE52" w:rsidR="00CA2252" w:rsidRPr="00962387" w:rsidRDefault="00CA2252" w:rsidP="00CA225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lative to Serva</w:t>
            </w:r>
          </w:p>
        </w:tc>
        <w:tc>
          <w:tcPr>
            <w:tcW w:w="7658" w:type="dxa"/>
            <w:gridSpan w:val="9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hideMark/>
          </w:tcPr>
          <w:p w14:paraId="5252CA85" w14:textId="769CAC18" w:rsidR="00CA2252" w:rsidRPr="006E7BF9" w:rsidRDefault="00CA2252" w:rsidP="00CA2252"/>
        </w:tc>
      </w:tr>
      <w:tr w:rsidR="00CA2252" w:rsidRPr="00962387" w14:paraId="791A9959" w14:textId="77777777" w:rsidTr="007B4453">
        <w:trPr>
          <w:trHeight w:val="60"/>
        </w:trPr>
        <w:tc>
          <w:tcPr>
            <w:tcW w:w="12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BF65064" w14:textId="02DDBEA9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76F8C0" w14:textId="2A5DA3AB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9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689884" w14:textId="0B6E1A06" w:rsidR="00CA2252" w:rsidRPr="00962387" w:rsidRDefault="00CA2252" w:rsidP="00CA225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48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9B22850" w14:textId="54802D71" w:rsidR="00CA2252" w:rsidRPr="00962387" w:rsidRDefault="00CA2252" w:rsidP="00CA2252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543BB9C" w14:textId="77777777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DP</w:t>
            </w:r>
          </w:p>
        </w:tc>
        <w:tc>
          <w:tcPr>
            <w:tcW w:w="115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2810CD1" w14:textId="77777777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CONV</w:t>
            </w:r>
          </w:p>
        </w:tc>
        <w:tc>
          <w:tcPr>
            <w:tcW w:w="85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BD569CA" w14:textId="77777777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ootscan</w:t>
            </w:r>
            <w:proofErr w:type="spellEnd"/>
          </w:p>
        </w:tc>
        <w:tc>
          <w:tcPr>
            <w:tcW w:w="84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5486F9B" w14:textId="4AB43337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ax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i</w:t>
            </w:r>
            <w:proofErr w:type="spellEnd"/>
          </w:p>
        </w:tc>
        <w:tc>
          <w:tcPr>
            <w:tcW w:w="9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6EE65A7" w14:textId="77777777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imaera</w:t>
            </w:r>
          </w:p>
        </w:tc>
        <w:tc>
          <w:tcPr>
            <w:tcW w:w="74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2BE7111" w14:textId="77777777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Sscan</w:t>
            </w:r>
            <w:proofErr w:type="spellEnd"/>
          </w:p>
        </w:tc>
        <w:tc>
          <w:tcPr>
            <w:tcW w:w="77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F0451E5" w14:textId="77777777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hylPro</w:t>
            </w:r>
            <w:proofErr w:type="spellEnd"/>
          </w:p>
        </w:tc>
        <w:tc>
          <w:tcPr>
            <w:tcW w:w="67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3C6AB4A" w14:textId="77777777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ARD</w:t>
            </w:r>
          </w:p>
        </w:tc>
        <w:tc>
          <w:tcPr>
            <w:tcW w:w="85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7A61258" w14:textId="77777777" w:rsidR="00CA2252" w:rsidRPr="00962387" w:rsidRDefault="00CA2252" w:rsidP="00CA2252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Seq</w:t>
            </w:r>
          </w:p>
        </w:tc>
      </w:tr>
      <w:tr w:rsidR="00CA2252" w:rsidRPr="00962387" w14:paraId="7F6E737A" w14:textId="77777777" w:rsidTr="007B4453">
        <w:trPr>
          <w:trHeight w:val="300"/>
        </w:trPr>
        <w:tc>
          <w:tcPr>
            <w:tcW w:w="126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C79F44E" w14:textId="71372ECD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5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D9E0950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159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45D84FF" w14:textId="63CA6D98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928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94394</w:t>
            </w:r>
          </w:p>
        </w:tc>
        <w:tc>
          <w:tcPr>
            <w:tcW w:w="148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A1112C2" w14:textId="263D2C12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909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94124</w:t>
            </w:r>
          </w:p>
        </w:tc>
        <w:tc>
          <w:tcPr>
            <w:tcW w:w="86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BFD651A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.21E-98</w:t>
            </w:r>
          </w:p>
        </w:tc>
        <w:tc>
          <w:tcPr>
            <w:tcW w:w="115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31C5EE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.18E-97</w:t>
            </w:r>
          </w:p>
        </w:tc>
        <w:tc>
          <w:tcPr>
            <w:tcW w:w="85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2719032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63E-34</w:t>
            </w:r>
          </w:p>
        </w:tc>
        <w:tc>
          <w:tcPr>
            <w:tcW w:w="84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9B5A48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73E-42</w:t>
            </w:r>
          </w:p>
        </w:tc>
        <w:tc>
          <w:tcPr>
            <w:tcW w:w="90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876C5FB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5.42E-43</w:t>
            </w:r>
          </w:p>
        </w:tc>
        <w:tc>
          <w:tcPr>
            <w:tcW w:w="74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F962BAF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F16E25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BF70B7C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F807DF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11E-16</w:t>
            </w:r>
          </w:p>
        </w:tc>
      </w:tr>
      <w:tr w:rsidR="00CA2252" w:rsidRPr="00962387" w14:paraId="4AB213EB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4B51196A" w14:textId="6D0B6B60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0148C85C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57F4FDE0" w14:textId="3F23FE4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4978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2578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0EF4DF4C" w14:textId="4C5148A0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4709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2265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15FCCA6C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.53E-6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1DEE4397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05E-63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58A3ADBA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.70E-55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1A4CA96A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3.94E-34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0A0C101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.45E-34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0BD302C1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391D4DE7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34425BB4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70C4D87C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11E-16</w:t>
            </w:r>
          </w:p>
        </w:tc>
      </w:tr>
      <w:tr w:rsidR="00CA2252" w:rsidRPr="00962387" w14:paraId="65106AB9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2CB2F66A" w14:textId="1F2BE8BB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8A40464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54F0BFCA" w14:textId="168B34F5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44702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52025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4E71213E" w14:textId="245BBCCF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44332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51616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41186BB5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5.61E-3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60E8E2B5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52E-49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614E1F6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.66E-46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0D18AB7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6.48E-1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067681F2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3.12E-16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0B63DD9C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1139621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617503F0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61250A7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11E-16</w:t>
            </w:r>
          </w:p>
        </w:tc>
      </w:tr>
      <w:tr w:rsidR="00CA2252" w:rsidRPr="00962387" w14:paraId="3FF49D32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41DB2B13" w14:textId="02974E5E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0105903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7A6E2072" w14:textId="195E7540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766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66662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383C17AF" w14:textId="396F9CC0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500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66393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7F74B6F3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81E-67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3B9B82B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15E-66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57F2527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69E-62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06526A9D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04E-30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2D0B22C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76E-30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3B50111C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09AD31D2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545D062D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0FC2D1BB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11E-16</w:t>
            </w:r>
          </w:p>
        </w:tc>
      </w:tr>
      <w:tr w:rsidR="00CA2252" w:rsidRPr="00962387" w14:paraId="7B5FE127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263F4BBA" w14:textId="5F28F700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548D9C3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38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705CEF08" w14:textId="369CCFA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30265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38154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2F814594" w14:textId="4EA7F2F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9939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37798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603E4A84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45E-4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50BD8C6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32E-45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12C0658C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48E-45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7A0477AF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33E-1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18706DE3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71E-13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2C3453F0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6E84FA0C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7E7992B8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18FEA07F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11E-16</w:t>
            </w:r>
          </w:p>
        </w:tc>
      </w:tr>
      <w:tr w:rsidR="00CA2252" w:rsidRPr="00962387" w14:paraId="151E4FC4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284D9E23" w14:textId="1A4CBDDD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44B8800D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4F91062E" w14:textId="2D9B7955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3846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81159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633275E0" w14:textId="508CE334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3571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80881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31E06298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.79E-44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083329A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68E-39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2DD29E20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.76E-44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04090805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6.48E-23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69856BD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.49E-23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3E87615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6AAE0398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30CCD8E1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3DA8F07A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11E-16</w:t>
            </w:r>
          </w:p>
        </w:tc>
      </w:tr>
      <w:tr w:rsidR="00CA2252" w:rsidRPr="00962387" w14:paraId="2FF8BC5A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46E6C4B4" w14:textId="1B2DBF0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E151791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6EA8F55C" w14:textId="1B3F04A0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42414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49663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573F5975" w14:textId="7C8DFA1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42040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49266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0C3E7733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.01E-22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536F89F0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7.60E-17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790B8EA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3.88E-18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4B6DA8E3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03E-1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48F4FA1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.38E-18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792AEDDD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7EF4293F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77DF60BA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4F8EAFBD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11E-16</w:t>
            </w:r>
          </w:p>
        </w:tc>
      </w:tr>
      <w:tr w:rsidR="00CA2252" w:rsidRPr="00962387" w14:paraId="04845C52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745EA89A" w14:textId="1A5467A4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E7708F7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7914B0A4" w14:textId="52618249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17468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5491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3460EF81" w14:textId="5810E902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17184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5166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4069D7E5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.88E-30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378C420F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7.45E-22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1ACF196F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.29E-16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160F84F4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20E-19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6C6C3F02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.08E-18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0FBA1CAD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71EAD084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584E5695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505C6B11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11E-16</w:t>
            </w:r>
          </w:p>
        </w:tc>
      </w:tr>
      <w:tr w:rsidR="00CA2252" w:rsidRPr="00962387" w14:paraId="2FA03C68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64D673E7" w14:textId="597E6633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2295504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17FAE6B9" w14:textId="2507864D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9787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3504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261A75AD" w14:textId="48110BD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9512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3229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3A27867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.90E-23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195E427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6.49E-23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5028DB1F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.91E-23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4A6B12D2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26E-0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08BDE4F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24E-08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7805E06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147E8EE3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563C483F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61AC720D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.77E-15</w:t>
            </w:r>
          </w:p>
        </w:tc>
      </w:tr>
      <w:tr w:rsidR="00CA2252" w:rsidRPr="00962387" w14:paraId="5693AE0A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313A39E6" w14:textId="2D9E6EDF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21CBF76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1716690B" w14:textId="2ABE9631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9824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44268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17EFE85C" w14:textId="17374BE5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9497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43901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40497A61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5.21E-51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5DE8ACE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20E-48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423E400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64E-18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692B677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6.70E-20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412E3EE4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5.15E-20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262F7CCF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06D3CBB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063B265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263B936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.22E-16</w:t>
            </w:r>
          </w:p>
        </w:tc>
      </w:tr>
      <w:tr w:rsidR="00CA2252" w:rsidRPr="00962387" w14:paraId="7E6B089C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7A888F9E" w14:textId="314D2A49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63FAA65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5E42315E" w14:textId="1A465040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2974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6790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653029D6" w14:textId="35D0432E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2660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6466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15A6D3B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8.54E-2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3C14B07A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.42E-24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00C31D7A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02E-21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584E8D0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6.18E-08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5885898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6.69E-07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15FAF87C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581B761A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308EA11B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6AC76498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3.52E-14</w:t>
            </w:r>
          </w:p>
        </w:tc>
      </w:tr>
      <w:tr w:rsidR="00CA2252" w:rsidRPr="00962387" w14:paraId="2CA8C270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6B36505D" w14:textId="7CF446DE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1DB5FE31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37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1FE44604" w14:textId="7E6801DF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36752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43529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36413699" w14:textId="3A9B3492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36483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43260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51D31C0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2AE81962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6.12E-08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25228557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6.45E-09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3862320C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.69E-02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2A26CF3A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.51E-02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2DE8A7E2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517D4B5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4EC011F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397DDD8A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3.81E-04</w:t>
            </w:r>
          </w:p>
        </w:tc>
      </w:tr>
      <w:tr w:rsidR="00CA2252" w:rsidRPr="00962387" w14:paraId="48BBBB3D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nil"/>
            </w:tcBorders>
            <w:noWrap/>
            <w:hideMark/>
          </w:tcPr>
          <w:p w14:paraId="61380B37" w14:textId="071720BD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759" w:type="dxa"/>
            <w:tcBorders>
              <w:top w:val="nil"/>
              <w:bottom w:val="nil"/>
            </w:tcBorders>
            <w:noWrap/>
            <w:hideMark/>
          </w:tcPr>
          <w:p w14:paraId="3E133697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1590" w:type="dxa"/>
            <w:tcBorders>
              <w:top w:val="nil"/>
              <w:bottom w:val="nil"/>
            </w:tcBorders>
            <w:noWrap/>
            <w:hideMark/>
          </w:tcPr>
          <w:p w14:paraId="6FF7E365" w14:textId="27CC25A0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6966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74234</w:t>
            </w:r>
          </w:p>
        </w:tc>
        <w:tc>
          <w:tcPr>
            <w:tcW w:w="1489" w:type="dxa"/>
            <w:tcBorders>
              <w:top w:val="nil"/>
              <w:bottom w:val="nil"/>
            </w:tcBorders>
            <w:noWrap/>
            <w:hideMark/>
          </w:tcPr>
          <w:p w14:paraId="69BD39AC" w14:textId="065BD28F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6700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73965</w:t>
            </w:r>
          </w:p>
        </w:tc>
        <w:tc>
          <w:tcPr>
            <w:tcW w:w="865" w:type="dxa"/>
            <w:tcBorders>
              <w:top w:val="nil"/>
              <w:bottom w:val="nil"/>
            </w:tcBorders>
            <w:noWrap/>
            <w:hideMark/>
          </w:tcPr>
          <w:p w14:paraId="43AF066D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.80E-75</w:t>
            </w:r>
          </w:p>
        </w:tc>
        <w:tc>
          <w:tcPr>
            <w:tcW w:w="1154" w:type="dxa"/>
            <w:tcBorders>
              <w:top w:val="nil"/>
              <w:bottom w:val="nil"/>
            </w:tcBorders>
            <w:noWrap/>
            <w:hideMark/>
          </w:tcPr>
          <w:p w14:paraId="2C9651F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4.43E-76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1DD3972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14E-16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595A508A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.56E-27</w:t>
            </w:r>
          </w:p>
        </w:tc>
        <w:tc>
          <w:tcPr>
            <w:tcW w:w="901" w:type="dxa"/>
            <w:tcBorders>
              <w:top w:val="nil"/>
              <w:bottom w:val="nil"/>
            </w:tcBorders>
            <w:noWrap/>
            <w:hideMark/>
          </w:tcPr>
          <w:p w14:paraId="78D09FC3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3.41E-27</w:t>
            </w:r>
          </w:p>
        </w:tc>
        <w:tc>
          <w:tcPr>
            <w:tcW w:w="741" w:type="dxa"/>
            <w:tcBorders>
              <w:top w:val="nil"/>
              <w:bottom w:val="nil"/>
            </w:tcBorders>
            <w:noWrap/>
            <w:hideMark/>
          </w:tcPr>
          <w:p w14:paraId="768DEFAD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nil"/>
            </w:tcBorders>
            <w:noWrap/>
            <w:hideMark/>
          </w:tcPr>
          <w:p w14:paraId="3E30B928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nil"/>
            </w:tcBorders>
            <w:noWrap/>
            <w:hideMark/>
          </w:tcPr>
          <w:p w14:paraId="6E3C105D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14:paraId="114CC204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.22E-16</w:t>
            </w:r>
          </w:p>
        </w:tc>
      </w:tr>
      <w:tr w:rsidR="00CA2252" w:rsidRPr="00962387" w14:paraId="6AFB1863" w14:textId="77777777" w:rsidTr="007B4453">
        <w:trPr>
          <w:trHeight w:val="300"/>
        </w:trPr>
        <w:tc>
          <w:tcPr>
            <w:tcW w:w="1262" w:type="dxa"/>
            <w:tcBorders>
              <w:top w:val="nil"/>
              <w:bottom w:val="single" w:sz="2" w:space="0" w:color="auto"/>
            </w:tcBorders>
            <w:noWrap/>
            <w:hideMark/>
          </w:tcPr>
          <w:p w14:paraId="650AFE4E" w14:textId="13B97D7C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759" w:type="dxa"/>
            <w:tcBorders>
              <w:top w:val="nil"/>
              <w:bottom w:val="single" w:sz="2" w:space="0" w:color="auto"/>
            </w:tcBorders>
            <w:noWrap/>
            <w:hideMark/>
          </w:tcPr>
          <w:p w14:paraId="71CAECCB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1590" w:type="dxa"/>
            <w:tcBorders>
              <w:top w:val="nil"/>
              <w:bottom w:val="single" w:sz="2" w:space="0" w:color="auto"/>
            </w:tcBorders>
            <w:noWrap/>
            <w:hideMark/>
          </w:tcPr>
          <w:p w14:paraId="29683B71" w14:textId="7B8242D2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13903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14416</w:t>
            </w:r>
          </w:p>
        </w:tc>
        <w:tc>
          <w:tcPr>
            <w:tcW w:w="1489" w:type="dxa"/>
            <w:tcBorders>
              <w:top w:val="nil"/>
              <w:bottom w:val="single" w:sz="2" w:space="0" w:color="auto"/>
            </w:tcBorders>
            <w:noWrap/>
            <w:hideMark/>
          </w:tcPr>
          <w:p w14:paraId="58CBBD64" w14:textId="10A0692A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13631</w:t>
            </w:r>
            <w:r w:rsidRPr="008E1606">
              <w:rPr>
                <w:rFonts w:asciiTheme="majorBidi" w:hAnsiTheme="majorBidi" w:cstheme="majorBidi"/>
                <w:sz w:val="16"/>
                <w:szCs w:val="16"/>
              </w:rPr>
              <w:t>–</w:t>
            </w:r>
            <w:r w:rsidRPr="00962387">
              <w:rPr>
                <w:rFonts w:asciiTheme="majorBidi" w:hAnsiTheme="majorBidi" w:cstheme="majorBidi"/>
                <w:sz w:val="16"/>
                <w:szCs w:val="16"/>
              </w:rPr>
              <w:t>114144</w:t>
            </w:r>
          </w:p>
        </w:tc>
        <w:tc>
          <w:tcPr>
            <w:tcW w:w="865" w:type="dxa"/>
            <w:tcBorders>
              <w:top w:val="nil"/>
              <w:bottom w:val="single" w:sz="2" w:space="0" w:color="auto"/>
            </w:tcBorders>
            <w:noWrap/>
            <w:hideMark/>
          </w:tcPr>
          <w:p w14:paraId="4B818F7F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6.11E-32</w:t>
            </w:r>
          </w:p>
        </w:tc>
        <w:tc>
          <w:tcPr>
            <w:tcW w:w="1154" w:type="dxa"/>
            <w:tcBorders>
              <w:top w:val="nil"/>
              <w:bottom w:val="single" w:sz="2" w:space="0" w:color="auto"/>
            </w:tcBorders>
            <w:noWrap/>
            <w:hideMark/>
          </w:tcPr>
          <w:p w14:paraId="446AD041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1.10E-30</w:t>
            </w:r>
          </w:p>
        </w:tc>
        <w:tc>
          <w:tcPr>
            <w:tcW w:w="852" w:type="dxa"/>
            <w:tcBorders>
              <w:top w:val="nil"/>
              <w:bottom w:val="single" w:sz="2" w:space="0" w:color="auto"/>
            </w:tcBorders>
            <w:noWrap/>
            <w:hideMark/>
          </w:tcPr>
          <w:p w14:paraId="50C434A4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6.11E-32</w:t>
            </w:r>
          </w:p>
        </w:tc>
        <w:tc>
          <w:tcPr>
            <w:tcW w:w="842" w:type="dxa"/>
            <w:tcBorders>
              <w:top w:val="nil"/>
              <w:bottom w:val="single" w:sz="2" w:space="0" w:color="auto"/>
            </w:tcBorders>
            <w:noWrap/>
            <w:hideMark/>
          </w:tcPr>
          <w:p w14:paraId="1224480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.11E-10</w:t>
            </w:r>
          </w:p>
        </w:tc>
        <w:tc>
          <w:tcPr>
            <w:tcW w:w="90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14ECF7B6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.03E-10</w:t>
            </w:r>
          </w:p>
        </w:tc>
        <w:tc>
          <w:tcPr>
            <w:tcW w:w="741" w:type="dxa"/>
            <w:tcBorders>
              <w:top w:val="nil"/>
              <w:bottom w:val="single" w:sz="2" w:space="0" w:color="auto"/>
            </w:tcBorders>
            <w:noWrap/>
            <w:hideMark/>
          </w:tcPr>
          <w:p w14:paraId="61E7C48D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776" w:type="dxa"/>
            <w:tcBorders>
              <w:top w:val="nil"/>
              <w:bottom w:val="single" w:sz="2" w:space="0" w:color="auto"/>
            </w:tcBorders>
            <w:noWrap/>
            <w:hideMark/>
          </w:tcPr>
          <w:p w14:paraId="136C4159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670" w:type="dxa"/>
            <w:tcBorders>
              <w:top w:val="nil"/>
              <w:bottom w:val="single" w:sz="2" w:space="0" w:color="auto"/>
            </w:tcBorders>
            <w:noWrap/>
            <w:hideMark/>
          </w:tcPr>
          <w:p w14:paraId="3B13AAEE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NS</w:t>
            </w:r>
          </w:p>
        </w:tc>
        <w:tc>
          <w:tcPr>
            <w:tcW w:w="857" w:type="dxa"/>
            <w:tcBorders>
              <w:top w:val="nil"/>
              <w:bottom w:val="single" w:sz="2" w:space="0" w:color="auto"/>
            </w:tcBorders>
            <w:noWrap/>
            <w:hideMark/>
          </w:tcPr>
          <w:p w14:paraId="7C913DC1" w14:textId="77777777" w:rsidR="00CA2252" w:rsidRPr="00962387" w:rsidRDefault="00CA2252" w:rsidP="00CA22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62387">
              <w:rPr>
                <w:rFonts w:asciiTheme="majorBidi" w:hAnsiTheme="majorBidi" w:cstheme="majorBidi"/>
                <w:sz w:val="16"/>
                <w:szCs w:val="16"/>
              </w:rPr>
              <w:t>2.22E-16</w:t>
            </w:r>
          </w:p>
        </w:tc>
      </w:tr>
    </w:tbl>
    <w:p w14:paraId="4D12AE8C" w14:textId="77777777" w:rsidR="007B4453" w:rsidRDefault="007B4453" w:rsidP="001E2F58">
      <w:pPr>
        <w:spacing w:after="0"/>
        <w:rPr>
          <w:rFonts w:asciiTheme="majorBidi" w:hAnsiTheme="majorBidi" w:cstheme="majorBidi"/>
          <w:b/>
          <w:bCs/>
          <w:i/>
          <w:iCs/>
        </w:rPr>
      </w:pPr>
    </w:p>
    <w:p w14:paraId="79CC4AB1" w14:textId="264F58E9" w:rsidR="00962387" w:rsidRPr="00962387" w:rsidRDefault="00962387" w:rsidP="001E2F58">
      <w:pPr>
        <w:spacing w:after="0"/>
        <w:rPr>
          <w:rFonts w:asciiTheme="majorBidi" w:hAnsiTheme="majorBidi" w:cstheme="majorBidi"/>
        </w:rPr>
      </w:pPr>
      <w:r w:rsidRPr="00962387">
        <w:rPr>
          <w:rFonts w:asciiTheme="majorBidi" w:hAnsiTheme="majorBidi" w:cstheme="majorBidi"/>
          <w:b/>
          <w:bCs/>
          <w:i/>
          <w:iCs/>
        </w:rPr>
        <w:t>NS</w:t>
      </w:r>
      <w:r w:rsidRPr="00962387">
        <w:rPr>
          <w:rFonts w:asciiTheme="majorBidi" w:hAnsiTheme="majorBidi" w:cstheme="majorBidi"/>
        </w:rPr>
        <w:t xml:space="preserve"> No significant </w:t>
      </w:r>
      <w:r w:rsidR="001747C3">
        <w:rPr>
          <w:rFonts w:asciiTheme="majorBidi" w:hAnsiTheme="majorBidi" w:cstheme="majorBidi"/>
          <w:i/>
          <w:iCs/>
        </w:rPr>
        <w:t>p</w:t>
      </w:r>
      <w:r w:rsidR="001747C3">
        <w:rPr>
          <w:rFonts w:asciiTheme="majorBidi" w:hAnsiTheme="majorBidi" w:cstheme="majorBidi"/>
        </w:rPr>
        <w:t xml:space="preserve"> </w:t>
      </w:r>
      <w:commentRangeStart w:id="0"/>
      <w:commentRangeEnd w:id="0"/>
      <w:r w:rsidRPr="00962387">
        <w:rPr>
          <w:rFonts w:asciiTheme="majorBidi" w:hAnsiTheme="majorBidi" w:cstheme="majorBidi"/>
        </w:rPr>
        <w:t>value was recorded for this recombination event using this method.</w:t>
      </w:r>
      <w:r w:rsidR="003D03FE" w:rsidRPr="003D03FE">
        <w:t xml:space="preserve"> </w:t>
      </w:r>
      <w:r w:rsidR="003D03FE" w:rsidRPr="003D03FE">
        <w:rPr>
          <w:rFonts w:asciiTheme="majorBidi" w:hAnsiTheme="majorBidi" w:cstheme="majorBidi"/>
        </w:rPr>
        <w:t xml:space="preserve">The highest acceptable </w:t>
      </w:r>
      <w:r w:rsidR="001747C3">
        <w:rPr>
          <w:rFonts w:asciiTheme="majorBidi" w:hAnsiTheme="majorBidi" w:cstheme="majorBidi"/>
          <w:i/>
          <w:iCs/>
        </w:rPr>
        <w:t>p</w:t>
      </w:r>
      <w:commentRangeStart w:id="1"/>
      <w:commentRangeEnd w:id="1"/>
      <w:r w:rsidR="003D03FE" w:rsidRPr="003D03FE">
        <w:rPr>
          <w:rFonts w:asciiTheme="majorBidi" w:hAnsiTheme="majorBidi" w:cstheme="majorBidi"/>
        </w:rPr>
        <w:t xml:space="preserve"> value was set to 0.05 and the size</w:t>
      </w:r>
      <w:r w:rsidR="00C27D3D">
        <w:rPr>
          <w:rFonts w:asciiTheme="majorBidi" w:hAnsiTheme="majorBidi" w:cstheme="majorBidi"/>
        </w:rPr>
        <w:t>s</w:t>
      </w:r>
      <w:r w:rsidR="003D03FE" w:rsidRPr="003D03FE">
        <w:rPr>
          <w:rFonts w:asciiTheme="majorBidi" w:hAnsiTheme="majorBidi" w:cstheme="majorBidi"/>
        </w:rPr>
        <w:t xml:space="preserve"> of </w:t>
      </w:r>
      <w:r w:rsidR="00C27D3D">
        <w:rPr>
          <w:rFonts w:asciiTheme="majorBidi" w:hAnsiTheme="majorBidi" w:cstheme="majorBidi"/>
        </w:rPr>
        <w:t xml:space="preserve">the </w:t>
      </w:r>
      <w:r w:rsidR="003D03FE" w:rsidRPr="003D03FE">
        <w:rPr>
          <w:rFonts w:asciiTheme="majorBidi" w:hAnsiTheme="majorBidi" w:cstheme="majorBidi"/>
        </w:rPr>
        <w:t>scanning windows were set to 30-200 bases depending on the method used.</w:t>
      </w:r>
      <w:bookmarkStart w:id="2" w:name="_GoBack"/>
      <w:bookmarkEnd w:id="2"/>
    </w:p>
    <w:sectPr w:rsidR="00962387" w:rsidRPr="00962387" w:rsidSect="007B4453">
      <w:pgSz w:w="16838" w:h="11906" w:orient="landscape"/>
      <w:pgMar w:top="1440" w:right="2379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K0MDSzMDAwtLQwNbNU0lEKTi0uzszPAykwrwUAG7GylywAAAA="/>
  </w:docVars>
  <w:rsids>
    <w:rsidRoot w:val="008E20AE"/>
    <w:rsid w:val="0003731C"/>
    <w:rsid w:val="000B793F"/>
    <w:rsid w:val="000C03F4"/>
    <w:rsid w:val="0010362C"/>
    <w:rsid w:val="00123441"/>
    <w:rsid w:val="001437C6"/>
    <w:rsid w:val="001747C3"/>
    <w:rsid w:val="001E2F58"/>
    <w:rsid w:val="00287945"/>
    <w:rsid w:val="00290154"/>
    <w:rsid w:val="0029377E"/>
    <w:rsid w:val="002E5F3E"/>
    <w:rsid w:val="00336268"/>
    <w:rsid w:val="00343B50"/>
    <w:rsid w:val="00344572"/>
    <w:rsid w:val="003676F2"/>
    <w:rsid w:val="00385998"/>
    <w:rsid w:val="0039335B"/>
    <w:rsid w:val="003A2C53"/>
    <w:rsid w:val="003C199E"/>
    <w:rsid w:val="003D03FE"/>
    <w:rsid w:val="003D18A4"/>
    <w:rsid w:val="003E7389"/>
    <w:rsid w:val="004529E9"/>
    <w:rsid w:val="004B2981"/>
    <w:rsid w:val="004C7562"/>
    <w:rsid w:val="00516873"/>
    <w:rsid w:val="00540A0B"/>
    <w:rsid w:val="00540E68"/>
    <w:rsid w:val="00587FB5"/>
    <w:rsid w:val="005A7F80"/>
    <w:rsid w:val="005B407C"/>
    <w:rsid w:val="00630EE1"/>
    <w:rsid w:val="006434B6"/>
    <w:rsid w:val="00654E82"/>
    <w:rsid w:val="00665C82"/>
    <w:rsid w:val="006E7BF9"/>
    <w:rsid w:val="006F0C50"/>
    <w:rsid w:val="00775C23"/>
    <w:rsid w:val="007B0C35"/>
    <w:rsid w:val="007B4453"/>
    <w:rsid w:val="007D1F70"/>
    <w:rsid w:val="007F0778"/>
    <w:rsid w:val="00826CF2"/>
    <w:rsid w:val="0084789C"/>
    <w:rsid w:val="00883832"/>
    <w:rsid w:val="008E1606"/>
    <w:rsid w:val="008E20AE"/>
    <w:rsid w:val="00931DA6"/>
    <w:rsid w:val="00962387"/>
    <w:rsid w:val="00964FEC"/>
    <w:rsid w:val="009668B8"/>
    <w:rsid w:val="00970171"/>
    <w:rsid w:val="009B54CD"/>
    <w:rsid w:val="009F073C"/>
    <w:rsid w:val="009F60A2"/>
    <w:rsid w:val="00A04CC4"/>
    <w:rsid w:val="00A24D36"/>
    <w:rsid w:val="00A47A8C"/>
    <w:rsid w:val="00A85C4A"/>
    <w:rsid w:val="00AF6CB5"/>
    <w:rsid w:val="00BD339C"/>
    <w:rsid w:val="00C27D3D"/>
    <w:rsid w:val="00C35FB6"/>
    <w:rsid w:val="00CA2252"/>
    <w:rsid w:val="00CA7605"/>
    <w:rsid w:val="00CB188D"/>
    <w:rsid w:val="00CB2515"/>
    <w:rsid w:val="00CC4658"/>
    <w:rsid w:val="00D857EC"/>
    <w:rsid w:val="00E336A3"/>
    <w:rsid w:val="00E56770"/>
    <w:rsid w:val="00FD5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84194"/>
  <w15:chartTrackingRefBased/>
  <w15:docId w15:val="{29DD3A4B-F25E-44E0-AE58-FF9DA92EC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238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7D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D3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7D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D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D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D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D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3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 Fakhri</dc:creator>
  <cp:keywords/>
  <dc:description/>
  <cp:lastModifiedBy>Omid Fakhri</cp:lastModifiedBy>
  <cp:revision>2</cp:revision>
  <dcterms:created xsi:type="dcterms:W3CDTF">2019-06-21T00:26:00Z</dcterms:created>
  <dcterms:modified xsi:type="dcterms:W3CDTF">2019-06-21T00:26:00Z</dcterms:modified>
</cp:coreProperties>
</file>